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B64EA" w14:textId="77777777" w:rsidR="003C6341" w:rsidRPr="00921303" w:rsidRDefault="003C6341" w:rsidP="003C63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130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BDB1650" w14:textId="77777777" w:rsidR="003C6341" w:rsidRPr="004637BC" w:rsidRDefault="003C6341" w:rsidP="003C634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1303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bCs/>
          <w:sz w:val="24"/>
          <w:szCs w:val="24"/>
        </w:rPr>
        <w:t>Independent Variables (Facto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3599"/>
        <w:gridCol w:w="3590"/>
      </w:tblGrid>
      <w:tr w:rsidR="003C6341" w:rsidRPr="004637BC" w14:paraId="2254CA3C" w14:textId="77777777" w:rsidTr="001723A9">
        <w:tc>
          <w:tcPr>
            <w:tcW w:w="1827" w:type="dxa"/>
          </w:tcPr>
          <w:p w14:paraId="6EF3C277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Factors </w:t>
            </w:r>
            <w:r w:rsidRPr="004637B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3599" w:type="dxa"/>
          </w:tcPr>
          <w:p w14:paraId="1878536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637BC">
              <w:rPr>
                <w:rFonts w:asciiTheme="majorBidi" w:hAnsiTheme="majorBidi" w:cstheme="majorBidi"/>
                <w:b/>
                <w:bCs/>
              </w:rPr>
              <w:t xml:space="preserve">Description </w:t>
            </w:r>
          </w:p>
        </w:tc>
        <w:tc>
          <w:tcPr>
            <w:tcW w:w="3590" w:type="dxa"/>
          </w:tcPr>
          <w:p w14:paraId="5B24802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637BC">
              <w:rPr>
                <w:rFonts w:asciiTheme="majorBidi" w:hAnsiTheme="majorBidi" w:cstheme="majorBidi"/>
                <w:b/>
                <w:bCs/>
              </w:rPr>
              <w:t xml:space="preserve">Categories </w:t>
            </w:r>
          </w:p>
        </w:tc>
      </w:tr>
      <w:tr w:rsidR="003C6341" w:rsidRPr="004637BC" w14:paraId="05139F4F" w14:textId="77777777" w:rsidTr="001723A9">
        <w:trPr>
          <w:trHeight w:val="305"/>
        </w:trPr>
        <w:tc>
          <w:tcPr>
            <w:tcW w:w="1827" w:type="dxa"/>
            <w:vMerge w:val="restart"/>
          </w:tcPr>
          <w:p w14:paraId="29DF1B8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Demographic Variables</w:t>
            </w:r>
          </w:p>
        </w:tc>
        <w:tc>
          <w:tcPr>
            <w:tcW w:w="3599" w:type="dxa"/>
            <w:vMerge w:val="restart"/>
          </w:tcPr>
          <w:p w14:paraId="6F2F67E0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Age </w:t>
            </w:r>
          </w:p>
          <w:p w14:paraId="08B0DCD0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Gender </w:t>
            </w:r>
          </w:p>
        </w:tc>
        <w:tc>
          <w:tcPr>
            <w:tcW w:w="3590" w:type="dxa"/>
          </w:tcPr>
          <w:p w14:paraId="0413C25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  <w:bCs/>
              </w:rPr>
              <w:t>31-45</w:t>
            </w:r>
          </w:p>
        </w:tc>
      </w:tr>
      <w:tr w:rsidR="003C6341" w:rsidRPr="004637BC" w14:paraId="693FF41D" w14:textId="77777777" w:rsidTr="001723A9">
        <w:trPr>
          <w:trHeight w:val="305"/>
        </w:trPr>
        <w:tc>
          <w:tcPr>
            <w:tcW w:w="1827" w:type="dxa"/>
            <w:vMerge/>
          </w:tcPr>
          <w:p w14:paraId="5CD35E6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  <w:vMerge/>
          </w:tcPr>
          <w:p w14:paraId="33D9AB47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408C810F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  <w:bCs/>
              </w:rPr>
              <w:t xml:space="preserve">46-60 </w:t>
            </w:r>
          </w:p>
        </w:tc>
      </w:tr>
      <w:tr w:rsidR="003C6341" w:rsidRPr="004637BC" w14:paraId="4327BB3A" w14:textId="77777777" w:rsidTr="001723A9">
        <w:trPr>
          <w:trHeight w:val="708"/>
        </w:trPr>
        <w:tc>
          <w:tcPr>
            <w:tcW w:w="1827" w:type="dxa"/>
            <w:vMerge w:val="restart"/>
          </w:tcPr>
          <w:p w14:paraId="5584EA4E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Socioeconomic Variables</w:t>
            </w:r>
          </w:p>
        </w:tc>
        <w:tc>
          <w:tcPr>
            <w:tcW w:w="3599" w:type="dxa"/>
          </w:tcPr>
          <w:p w14:paraId="671D9025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Marital status </w:t>
            </w:r>
          </w:p>
          <w:p w14:paraId="742FC52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67ABC169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  <w:bCs/>
              </w:rPr>
              <w:t xml:space="preserve">60+ </w:t>
            </w:r>
          </w:p>
        </w:tc>
      </w:tr>
      <w:tr w:rsidR="003C6341" w:rsidRPr="004637BC" w14:paraId="5E90928A" w14:textId="77777777" w:rsidTr="001723A9">
        <w:trPr>
          <w:trHeight w:val="580"/>
        </w:trPr>
        <w:tc>
          <w:tcPr>
            <w:tcW w:w="1827" w:type="dxa"/>
            <w:vMerge/>
          </w:tcPr>
          <w:p w14:paraId="664670FE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3769A0B5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Education level </w:t>
            </w:r>
          </w:p>
          <w:p w14:paraId="6A4710D3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435D5D06" w14:textId="77777777" w:rsidR="003C6341" w:rsidRPr="004637BC" w:rsidRDefault="003C6341" w:rsidP="0021153C">
            <w:pPr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Less than secondary</w:t>
            </w:r>
          </w:p>
          <w:p w14:paraId="6FC67802" w14:textId="77777777" w:rsidR="003C6341" w:rsidRPr="004637BC" w:rsidRDefault="003C6341" w:rsidP="0021153C">
            <w:pPr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Secondary</w:t>
            </w:r>
          </w:p>
          <w:p w14:paraId="2BF6D3D9" w14:textId="77777777" w:rsidR="003C6341" w:rsidRPr="004637BC" w:rsidRDefault="003C6341" w:rsidP="0021153C">
            <w:pPr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Intermediate diploma</w:t>
            </w:r>
          </w:p>
          <w:p w14:paraId="3729EDB2" w14:textId="77777777" w:rsidR="003C6341" w:rsidRPr="004637BC" w:rsidRDefault="003C6341" w:rsidP="0021153C">
            <w:pPr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Bachelor’s degree and above</w:t>
            </w:r>
          </w:p>
        </w:tc>
      </w:tr>
      <w:tr w:rsidR="003C6341" w:rsidRPr="004637BC" w14:paraId="6CEE364A" w14:textId="77777777" w:rsidTr="001723A9">
        <w:trPr>
          <w:trHeight w:val="1458"/>
        </w:trPr>
        <w:tc>
          <w:tcPr>
            <w:tcW w:w="1827" w:type="dxa"/>
            <w:vMerge/>
          </w:tcPr>
          <w:p w14:paraId="6B529FE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5BCD7713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Employment status </w:t>
            </w:r>
          </w:p>
          <w:p w14:paraId="745DEE0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5281E32D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Employed</w:t>
            </w:r>
          </w:p>
          <w:p w14:paraId="5BF5249D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Unemployed</w:t>
            </w:r>
          </w:p>
          <w:p w14:paraId="668A911F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Retired</w:t>
            </w:r>
          </w:p>
        </w:tc>
      </w:tr>
      <w:tr w:rsidR="003C6341" w:rsidRPr="004637BC" w14:paraId="57728BCA" w14:textId="77777777" w:rsidTr="001723A9">
        <w:trPr>
          <w:trHeight w:val="2259"/>
        </w:trPr>
        <w:tc>
          <w:tcPr>
            <w:tcW w:w="1827" w:type="dxa"/>
          </w:tcPr>
          <w:p w14:paraId="09A5A18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Geographic and Area Variables</w:t>
            </w:r>
          </w:p>
        </w:tc>
        <w:tc>
          <w:tcPr>
            <w:tcW w:w="3599" w:type="dxa"/>
          </w:tcPr>
          <w:p w14:paraId="3232A06B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Geographic area </w:t>
            </w:r>
          </w:p>
        </w:tc>
        <w:tc>
          <w:tcPr>
            <w:tcW w:w="3590" w:type="dxa"/>
          </w:tcPr>
          <w:p w14:paraId="5B4103AF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North of Jordan (Irbid, Al-Mafraq, Jerash, Ajloun)</w:t>
            </w:r>
          </w:p>
          <w:p w14:paraId="6837301B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Middle of Jordan (Amman, Zarqa, Balqa, Madaba)</w:t>
            </w:r>
          </w:p>
          <w:p w14:paraId="283D6C5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South of Jordan (Al-Kerak, Aqaba, Ma’an, Tafilah)</w:t>
            </w:r>
          </w:p>
        </w:tc>
      </w:tr>
      <w:tr w:rsidR="003C6341" w:rsidRPr="004637BC" w14:paraId="54F419B9" w14:textId="77777777" w:rsidTr="001723A9">
        <w:trPr>
          <w:trHeight w:val="675"/>
        </w:trPr>
        <w:tc>
          <w:tcPr>
            <w:tcW w:w="1827" w:type="dxa"/>
            <w:vMerge w:val="restart"/>
          </w:tcPr>
          <w:p w14:paraId="6069AF1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Health-Related Variables</w:t>
            </w:r>
          </w:p>
        </w:tc>
        <w:tc>
          <w:tcPr>
            <w:tcW w:w="3599" w:type="dxa"/>
          </w:tcPr>
          <w:p w14:paraId="516E854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Health insurance </w:t>
            </w:r>
          </w:p>
          <w:p w14:paraId="17FBEE08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36E75856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Have health insurance </w:t>
            </w:r>
          </w:p>
          <w:p w14:paraId="6434B441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 health insurance </w:t>
            </w:r>
          </w:p>
        </w:tc>
      </w:tr>
      <w:tr w:rsidR="003C6341" w:rsidRPr="004637BC" w14:paraId="6102BB0A" w14:textId="77777777" w:rsidTr="001723A9">
        <w:trPr>
          <w:trHeight w:val="1449"/>
        </w:trPr>
        <w:tc>
          <w:tcPr>
            <w:tcW w:w="1827" w:type="dxa"/>
            <w:vMerge/>
          </w:tcPr>
          <w:p w14:paraId="338BAE91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10B4BAC8" w14:textId="7A1CE75F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umber of </w:t>
            </w:r>
            <w:r w:rsidR="00297934">
              <w:rPr>
                <w:rFonts w:asciiTheme="majorBidi" w:hAnsiTheme="majorBidi" w:cstheme="majorBidi"/>
              </w:rPr>
              <w:t>*</w:t>
            </w:r>
            <w:r w:rsidRPr="004637BC">
              <w:rPr>
                <w:rFonts w:asciiTheme="majorBidi" w:hAnsiTheme="majorBidi" w:cstheme="majorBidi"/>
              </w:rPr>
              <w:t>comorbidities</w:t>
            </w:r>
          </w:p>
          <w:p w14:paraId="006E56C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2404257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 comorbidities </w:t>
            </w:r>
          </w:p>
          <w:p w14:paraId="4E1E8599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One comorbidity </w:t>
            </w:r>
          </w:p>
          <w:p w14:paraId="03F8207B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Two comorbidities </w:t>
            </w:r>
          </w:p>
        </w:tc>
      </w:tr>
      <w:tr w:rsidR="003C6341" w:rsidRPr="004637BC" w14:paraId="4172FF94" w14:textId="77777777" w:rsidTr="001723A9">
        <w:trPr>
          <w:trHeight w:val="1073"/>
        </w:trPr>
        <w:tc>
          <w:tcPr>
            <w:tcW w:w="1827" w:type="dxa"/>
            <w:vMerge/>
          </w:tcPr>
          <w:p w14:paraId="40CE5CD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47CCF87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>Smoking status</w:t>
            </w:r>
          </w:p>
          <w:p w14:paraId="1D644B2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2BA3651E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Smoker </w:t>
            </w:r>
          </w:p>
          <w:p w14:paraId="366AFCDA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n-smoker </w:t>
            </w:r>
          </w:p>
        </w:tc>
      </w:tr>
      <w:tr w:rsidR="003C6341" w:rsidRPr="004637BC" w14:paraId="6D707122" w14:textId="77777777" w:rsidTr="001723A9">
        <w:trPr>
          <w:trHeight w:val="480"/>
        </w:trPr>
        <w:tc>
          <w:tcPr>
            <w:tcW w:w="1827" w:type="dxa"/>
            <w:vMerge/>
          </w:tcPr>
          <w:p w14:paraId="73C39612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3161316B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Exercise status </w:t>
            </w:r>
          </w:p>
        </w:tc>
        <w:tc>
          <w:tcPr>
            <w:tcW w:w="3590" w:type="dxa"/>
          </w:tcPr>
          <w:p w14:paraId="78B19987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Exercise </w:t>
            </w:r>
          </w:p>
          <w:p w14:paraId="505BD112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e</w:t>
            </w:r>
            <w:r w:rsidRPr="004637BC">
              <w:rPr>
                <w:rFonts w:asciiTheme="majorBidi" w:hAnsiTheme="majorBidi" w:cstheme="majorBidi"/>
              </w:rPr>
              <w:t xml:space="preserve">xercise </w:t>
            </w:r>
          </w:p>
        </w:tc>
      </w:tr>
      <w:tr w:rsidR="003C6341" w:rsidRPr="004637BC" w14:paraId="36E821BB" w14:textId="77777777" w:rsidTr="001723A9">
        <w:trPr>
          <w:trHeight w:val="435"/>
        </w:trPr>
        <w:tc>
          <w:tcPr>
            <w:tcW w:w="1827" w:type="dxa"/>
            <w:vMerge/>
          </w:tcPr>
          <w:p w14:paraId="0DB11E2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5EDDF70F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COVID-19 infection status </w:t>
            </w:r>
          </w:p>
          <w:p w14:paraId="045BEC32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5580E34C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Infected </w:t>
            </w:r>
          </w:p>
          <w:p w14:paraId="4C9CD019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t infected </w:t>
            </w:r>
          </w:p>
        </w:tc>
      </w:tr>
      <w:tr w:rsidR="003C6341" w:rsidRPr="004637BC" w14:paraId="1303B4E7" w14:textId="77777777" w:rsidTr="001723A9">
        <w:trPr>
          <w:trHeight w:val="435"/>
        </w:trPr>
        <w:tc>
          <w:tcPr>
            <w:tcW w:w="1827" w:type="dxa"/>
            <w:vMerge/>
          </w:tcPr>
          <w:p w14:paraId="0262C3D3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9" w:type="dxa"/>
          </w:tcPr>
          <w:p w14:paraId="21FF34AB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COVID-19 vaccination status </w:t>
            </w:r>
          </w:p>
          <w:p w14:paraId="569454BF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</w:tcPr>
          <w:p w14:paraId="1383FEF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Vaccinated </w:t>
            </w:r>
          </w:p>
          <w:p w14:paraId="49D888C4" w14:textId="77777777" w:rsidR="003C6341" w:rsidRPr="004637BC" w:rsidRDefault="003C6341" w:rsidP="0021153C">
            <w:pPr>
              <w:jc w:val="both"/>
              <w:rPr>
                <w:rFonts w:asciiTheme="majorBidi" w:hAnsiTheme="majorBidi" w:cstheme="majorBidi"/>
              </w:rPr>
            </w:pPr>
            <w:r w:rsidRPr="004637BC">
              <w:rPr>
                <w:rFonts w:asciiTheme="majorBidi" w:hAnsiTheme="majorBidi" w:cstheme="majorBidi"/>
              </w:rPr>
              <w:t xml:space="preserve">Not vaccinated </w:t>
            </w:r>
          </w:p>
        </w:tc>
      </w:tr>
    </w:tbl>
    <w:p w14:paraId="6471DEEC" w14:textId="77777777" w:rsidR="001723A9" w:rsidRDefault="001723A9" w:rsidP="001723A9">
      <w:pPr>
        <w:spacing w:line="240" w:lineRule="auto"/>
        <w:jc w:val="both"/>
        <w:rPr>
          <w:ins w:id="0" w:author="abeer alrabayah" w:date="2026-02-24T09:08:00Z" w16du:dateUtc="2026-02-24T06:08:00Z"/>
          <w:rFonts w:ascii="Times New Roman" w:hAnsi="Times New Roman" w:cs="Times New Roman"/>
          <w:sz w:val="24"/>
          <w:szCs w:val="24"/>
        </w:rPr>
      </w:pPr>
      <w:ins w:id="1" w:author="abeer alrabayah" w:date="2026-02-24T09:08:00Z" w16du:dateUtc="2026-02-24T06:08:00Z">
        <w:r>
          <w:rPr>
            <w:rFonts w:ascii="Times New Roman" w:hAnsi="Times New Roman" w:cs="Times New Roman"/>
            <w:sz w:val="24"/>
            <w:szCs w:val="24"/>
          </w:rPr>
          <w:t>Comorbidities: defined as self-reporting of one chronic diseases or more</w:t>
        </w:r>
      </w:ins>
    </w:p>
    <w:p w14:paraId="76ABBA89" w14:textId="77777777" w:rsidR="00DF0D6D" w:rsidRDefault="00DF0D6D"/>
    <w:sectPr w:rsidR="00DF0D6D" w:rsidSect="003C6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beer alrabayah">
    <w15:presenceInfo w15:providerId="Windows Live" w15:userId="0c355bfe27f096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341"/>
    <w:rsid w:val="0005740D"/>
    <w:rsid w:val="000641F0"/>
    <w:rsid w:val="000F36BC"/>
    <w:rsid w:val="0011425B"/>
    <w:rsid w:val="00120EA5"/>
    <w:rsid w:val="001324D2"/>
    <w:rsid w:val="001723A9"/>
    <w:rsid w:val="001965F9"/>
    <w:rsid w:val="001B48C8"/>
    <w:rsid w:val="001F3EE9"/>
    <w:rsid w:val="00214BE4"/>
    <w:rsid w:val="0025552D"/>
    <w:rsid w:val="00297934"/>
    <w:rsid w:val="002A6B0E"/>
    <w:rsid w:val="002D6A1E"/>
    <w:rsid w:val="00306DC9"/>
    <w:rsid w:val="00330FAF"/>
    <w:rsid w:val="003C193B"/>
    <w:rsid w:val="003C6341"/>
    <w:rsid w:val="003D254E"/>
    <w:rsid w:val="004270AA"/>
    <w:rsid w:val="0045089F"/>
    <w:rsid w:val="00453B88"/>
    <w:rsid w:val="004575AC"/>
    <w:rsid w:val="00492C71"/>
    <w:rsid w:val="00513475"/>
    <w:rsid w:val="00542A87"/>
    <w:rsid w:val="00561F8B"/>
    <w:rsid w:val="005901F4"/>
    <w:rsid w:val="005A2ABF"/>
    <w:rsid w:val="005A6397"/>
    <w:rsid w:val="005C76C1"/>
    <w:rsid w:val="005D6337"/>
    <w:rsid w:val="005E661F"/>
    <w:rsid w:val="005E7A11"/>
    <w:rsid w:val="005F72C8"/>
    <w:rsid w:val="006469D2"/>
    <w:rsid w:val="00647BDD"/>
    <w:rsid w:val="00686FB4"/>
    <w:rsid w:val="006D0F4E"/>
    <w:rsid w:val="00717A42"/>
    <w:rsid w:val="007462C8"/>
    <w:rsid w:val="007D1118"/>
    <w:rsid w:val="007E6548"/>
    <w:rsid w:val="007F00BC"/>
    <w:rsid w:val="007F3BB2"/>
    <w:rsid w:val="00814936"/>
    <w:rsid w:val="00856F66"/>
    <w:rsid w:val="00864EFC"/>
    <w:rsid w:val="008664DF"/>
    <w:rsid w:val="008A7AFD"/>
    <w:rsid w:val="008C2BD2"/>
    <w:rsid w:val="0091154C"/>
    <w:rsid w:val="00946448"/>
    <w:rsid w:val="009625B6"/>
    <w:rsid w:val="009A122E"/>
    <w:rsid w:val="009B5B8F"/>
    <w:rsid w:val="009F4E93"/>
    <w:rsid w:val="00A03E09"/>
    <w:rsid w:val="00A12D42"/>
    <w:rsid w:val="00A945A2"/>
    <w:rsid w:val="00AC042F"/>
    <w:rsid w:val="00AE3C12"/>
    <w:rsid w:val="00B375D8"/>
    <w:rsid w:val="00B7630E"/>
    <w:rsid w:val="00BA117B"/>
    <w:rsid w:val="00BA76EA"/>
    <w:rsid w:val="00C40672"/>
    <w:rsid w:val="00CC3DB6"/>
    <w:rsid w:val="00D27314"/>
    <w:rsid w:val="00D76A55"/>
    <w:rsid w:val="00DA4A39"/>
    <w:rsid w:val="00DC72F9"/>
    <w:rsid w:val="00DF0D6D"/>
    <w:rsid w:val="00E156A5"/>
    <w:rsid w:val="00E27E8D"/>
    <w:rsid w:val="00E33A36"/>
    <w:rsid w:val="00EA23AA"/>
    <w:rsid w:val="00ED0416"/>
    <w:rsid w:val="00EF0875"/>
    <w:rsid w:val="00FA5FBC"/>
    <w:rsid w:val="00FD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0524"/>
  <w15:chartTrackingRefBased/>
  <w15:docId w15:val="{09F24A09-CB32-46AE-A06A-C2675D46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34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23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862</Characters>
  <Application>Microsoft Office Word</Application>
  <DocSecurity>0</DocSecurity>
  <Lines>86</Lines>
  <Paragraphs>57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a  Chandrasekaran</dc:creator>
  <cp:keywords/>
  <dc:description/>
  <cp:lastModifiedBy>abeer alrabayah</cp:lastModifiedBy>
  <cp:revision>5</cp:revision>
  <dcterms:created xsi:type="dcterms:W3CDTF">2025-12-23T10:12:00Z</dcterms:created>
  <dcterms:modified xsi:type="dcterms:W3CDTF">2026-02-24T06:08:00Z</dcterms:modified>
</cp:coreProperties>
</file>